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Table S1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Brief descriptions of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opological metrics examined in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our study.</w:t>
      </w:r>
    </w:p>
    <w:tbl>
      <w:tblPr>
        <w:tblStyle w:val="2"/>
        <w:tblpPr w:leftFromText="180" w:rightFromText="180" w:vertAnchor="page" w:horzAnchor="page" w:tblpX="1991" w:tblpY="1764"/>
        <w:tblOverlap w:val="never"/>
        <w:tblW w:w="5000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191"/>
        <w:gridCol w:w="5618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3" w:type="pct"/>
            <w:gridSpan w:val="2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NewRomanPS-BoldMT" w:hAnsi="TimesNewRomanPS-BoldMT" w:eastAsia="TimesNewRomanPS-BoldMT" w:cs="TimesNewRomanPS-BoldMT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ological parameters</w:t>
            </w:r>
          </w:p>
        </w:tc>
        <w:tc>
          <w:tcPr>
            <w:tcW w:w="3296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-BoldMT" w:hAnsi="TimesNewRomanPS-BoldMT" w:eastAsia="TimesNewRomanPS-BoldMT" w:cs="TimesNewRomanPS-BoldMT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3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bal measures</w:t>
            </w:r>
            <w:bookmarkEnd w:id="0"/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ing coefficient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408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f a network is the average of the clustering coefficients over all nodes and quantifies the local interconnectivity of a networ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ized clustering coefficient (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aGamma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3408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Gamm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s calculated as the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f the real networks divided by the mean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f 100 random networks. It is a measure used to assess the clustering tendency in a network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3" w:hRule="atLeast"/>
        </w:trPr>
        <w:tc>
          <w:tcPr>
            <w:tcW w:w="1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ortest path length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408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f a network is the shortest path length required to link one node to another, averaged overall all pairs of nodes. The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s an indicator of overall routing efficiency of a network.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ized characteristic path length (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aLambda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3408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ambd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s calculated as the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f the real networks divided by the mean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f 100 random networks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he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ambd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 indicates that the network has a shorter average path length compared to the reference random networ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-worldness (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aSigma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3408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gm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s calculated as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mm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divided by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ambd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 The small-worldness indicating the extent of a network between randomness and orde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al metric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ing coefficient</w:t>
            </w:r>
          </w:p>
        </w:tc>
        <w:tc>
          <w:tcPr>
            <w:tcW w:w="3408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al clustering coefficient reflects the local interconnectivity or cliques among the neighbors of a given nod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ree centrality</w:t>
            </w:r>
          </w:p>
        </w:tc>
        <w:tc>
          <w:tcPr>
            <w:tcW w:w="3408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connections linked directly to a node.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al efficiency</w:t>
            </w:r>
          </w:p>
        </w:tc>
        <w:tc>
          <w:tcPr>
            <w:tcW w:w="3408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w efficient an index node communicates with the other node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03A4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68362CDE"/>
    <w:rsid w:val="03FE411B"/>
    <w:rsid w:val="0CC87B74"/>
    <w:rsid w:val="162E461F"/>
    <w:rsid w:val="235316DF"/>
    <w:rsid w:val="2D621DCA"/>
    <w:rsid w:val="2D7A7CBE"/>
    <w:rsid w:val="41EC07CD"/>
    <w:rsid w:val="485F74B6"/>
    <w:rsid w:val="5E1338E3"/>
    <w:rsid w:val="660D4C01"/>
    <w:rsid w:val="68362CDE"/>
    <w:rsid w:val="74803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uiPriority w:val="0"/>
    <w:rPr>
      <w:rFonts w:hint="default" w:ascii="TimesNewRomanPS-BoldMT" w:hAnsi="TimesNewRomanPS-BoldMT" w:eastAsia="TimesNewRomanPS-BoldMT" w:cs="TimesNewRomanPS-BoldMT"/>
      <w:b/>
      <w:bCs/>
      <w:color w:val="000000"/>
      <w:sz w:val="22"/>
      <w:szCs w:val="22"/>
      <w:u w:val="none"/>
    </w:rPr>
  </w:style>
  <w:style w:type="character" w:customStyle="1" w:styleId="5">
    <w:name w:val="font71"/>
    <w:basedOn w:val="3"/>
    <w:autoRedefine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6">
    <w:name w:val="font31"/>
    <w:basedOn w:val="3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5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61"/>
    <w:basedOn w:val="3"/>
    <w:autoRedefine/>
    <w:qFormat/>
    <w:uiPriority w:val="0"/>
    <w:rPr>
      <w:rFonts w:hint="default" w:ascii="AdvP403A40" w:hAnsi="AdvP403A40" w:eastAsia="AdvP403A40" w:cs="AdvP403A40"/>
      <w:color w:val="000000"/>
      <w:sz w:val="14"/>
      <w:szCs w:val="1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4T12:56:00Z</dcterms:created>
  <dc:creator>瑶心</dc:creator>
  <cp:lastModifiedBy>瑶心</cp:lastModifiedBy>
  <dcterms:modified xsi:type="dcterms:W3CDTF">2024-02-15T12:31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6CD1574B773491189067D228CD6613A_13</vt:lpwstr>
  </property>
</Properties>
</file>